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828FC" w14:textId="3DAE2BC6" w:rsidR="009B0ECF" w:rsidRPr="00F90E35" w:rsidRDefault="00F97A17" w:rsidP="00F90E35">
      <w:pPr>
        <w:adjustRightInd w:val="0"/>
        <w:snapToGrid w:val="0"/>
        <w:spacing w:line="480" w:lineRule="auto"/>
        <w:jc w:val="left"/>
        <w:rPr>
          <w:rFonts w:ascii="Times New Roman" w:hAnsi="Times New Roman" w:cs="SimSun"/>
          <w:sz w:val="18"/>
          <w:szCs w:val="18"/>
        </w:rPr>
      </w:pPr>
      <w:bookmarkStart w:id="0" w:name="OLE_LINK14"/>
      <w:bookmarkStart w:id="1" w:name="OLE_LINK19"/>
      <w:r w:rsidRPr="00F97A17">
        <w:rPr>
          <w:rFonts w:ascii="Times New Roman" w:eastAsiaTheme="minorEastAsia" w:hAnsi="Times New Roman" w:hint="eastAsia"/>
          <w:b/>
          <w:bCs/>
          <w:szCs w:val="21"/>
          <w:lang w:val="en-US"/>
        </w:rPr>
        <w:t xml:space="preserve">Table </w:t>
      </w:r>
      <w:r w:rsidR="00DC3536">
        <w:rPr>
          <w:rFonts w:ascii="Times New Roman" w:eastAsiaTheme="minorEastAsia" w:hAnsi="Times New Roman" w:hint="eastAsia"/>
          <w:b/>
          <w:bCs/>
          <w:szCs w:val="21"/>
          <w:lang w:val="en-US"/>
        </w:rPr>
        <w:t>S</w:t>
      </w:r>
      <w:r w:rsidRPr="00F97A17">
        <w:rPr>
          <w:rFonts w:ascii="Times New Roman" w:eastAsiaTheme="minorEastAsia" w:hAnsi="Times New Roman" w:hint="eastAsia"/>
          <w:b/>
          <w:bCs/>
          <w:szCs w:val="21"/>
          <w:lang w:val="en-US"/>
        </w:rPr>
        <w:t xml:space="preserve">1 </w:t>
      </w:r>
      <w:bookmarkEnd w:id="0"/>
      <w:r w:rsidR="00257A66" w:rsidRPr="00257A66">
        <w:rPr>
          <w:rFonts w:ascii="Times New Roman" w:hAnsi="Times New Roman" w:cs="SimSun"/>
          <w:szCs w:val="21"/>
        </w:rPr>
        <w:t>RDA of the relationships between soil bacterial community function and soil properties</w:t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199"/>
        <w:gridCol w:w="1831"/>
        <w:gridCol w:w="1065"/>
        <w:gridCol w:w="706"/>
      </w:tblGrid>
      <w:tr w:rsidR="00150DA7" w:rsidRPr="006E3BCE" w14:paraId="01403178" w14:textId="4E51597F" w:rsidTr="00AB01F7">
        <w:trPr>
          <w:trHeight w:val="278"/>
          <w:jc w:val="center"/>
        </w:trPr>
        <w:tc>
          <w:tcPr>
            <w:tcW w:w="153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E91089" w14:textId="77777777" w:rsidR="00B543AC" w:rsidRPr="006E3BCE" w:rsidRDefault="00B543AC" w:rsidP="00F90E3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0F53C93B" w14:textId="70B9331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  <w:lang w:val="en-US"/>
              </w:rPr>
            </w:pPr>
            <w:r w:rsidRPr="006E3BCE">
              <w:rPr>
                <w:rFonts w:ascii="Times New Roman" w:hAnsi="Times New Roman"/>
                <w:szCs w:val="21"/>
              </w:rPr>
              <w:t>Factors</w:t>
            </w:r>
          </w:p>
        </w:tc>
        <w:tc>
          <w:tcPr>
            <w:tcW w:w="1109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60003C0F" w14:textId="3AFD65E6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Explained variance</w:t>
            </w:r>
          </w:p>
        </w:tc>
        <w:tc>
          <w:tcPr>
            <w:tcW w:w="692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040CFC85" w14:textId="77777777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E3BCE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3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E33BD9" w14:textId="170B9BDB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4"/>
            <w:r w:rsidRPr="006E3BCE">
              <w:rPr>
                <w:rFonts w:ascii="Times New Roman" w:hAnsi="Times New Roman"/>
                <w:szCs w:val="21"/>
              </w:rPr>
              <w:t>O</w:t>
            </w:r>
            <w:r w:rsidRPr="006E3BCE">
              <w:rPr>
                <w:rFonts w:ascii="Times New Roman" w:hAnsi="Times New Roman" w:hint="eastAsia"/>
                <w:szCs w:val="21"/>
              </w:rPr>
              <w:t>rder</w:t>
            </w:r>
            <w:bookmarkEnd w:id="2"/>
          </w:p>
        </w:tc>
      </w:tr>
      <w:tr w:rsidR="00150DA7" w:rsidRPr="006E3BCE" w14:paraId="6D67EE99" w14:textId="257BBE17" w:rsidTr="00AB01F7">
        <w:trPr>
          <w:trHeight w:val="278"/>
          <w:jc w:val="center"/>
        </w:trPr>
        <w:tc>
          <w:tcPr>
            <w:tcW w:w="15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11890F" w14:textId="6266F91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 xml:space="preserve">Physicochemical </w:t>
            </w:r>
            <w:r w:rsidRPr="006E3BCE">
              <w:rPr>
                <w:rFonts w:ascii="Times New Roman" w:hAnsi="Times New Roman" w:hint="eastAsia"/>
                <w:szCs w:val="21"/>
              </w:rPr>
              <w:t>f</w:t>
            </w:r>
            <w:r w:rsidRPr="006E3BCE">
              <w:rPr>
                <w:rFonts w:ascii="Times New Roman" w:hAnsi="Times New Roman"/>
                <w:szCs w:val="21"/>
              </w:rPr>
              <w:t>actors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B67015" w14:textId="072C06E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pH</w:t>
            </w:r>
          </w:p>
        </w:tc>
        <w:tc>
          <w:tcPr>
            <w:tcW w:w="11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88D3C5" w14:textId="3509E745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2.83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310A60" w14:textId="57FA115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17382C0F" w14:textId="51D3A9F2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150DA7" w:rsidRPr="006E3BCE" w14:paraId="1FFFFB54" w14:textId="60FEFBA9" w:rsidTr="00AB01F7">
        <w:trPr>
          <w:trHeight w:val="278"/>
          <w:jc w:val="center"/>
        </w:trPr>
        <w:tc>
          <w:tcPr>
            <w:tcW w:w="1537" w:type="pct"/>
            <w:vMerge/>
            <w:tcBorders>
              <w:top w:val="nil"/>
              <w:bottom w:val="nil"/>
            </w:tcBorders>
            <w:vAlign w:val="center"/>
          </w:tcPr>
          <w:p w14:paraId="5C758012" w14:textId="7777777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3948BC" w14:textId="37E72C4A" w:rsidR="00B543AC" w:rsidRPr="006E3BCE" w:rsidRDefault="00CC19B7" w:rsidP="007F6FE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 w:rsidR="00B543AC" w:rsidRPr="006E3BCE">
              <w:rPr>
                <w:rFonts w:ascii="Times New Roman" w:hAnsi="Times New Roman"/>
                <w:szCs w:val="21"/>
              </w:rPr>
              <w:t>OM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DBF141" w14:textId="2F781730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0.72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C350CF" w14:textId="2D1E6B73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42</w:t>
            </w:r>
          </w:p>
        </w:tc>
        <w:tc>
          <w:tcPr>
            <w:tcW w:w="383" w:type="pct"/>
            <w:vAlign w:val="center"/>
          </w:tcPr>
          <w:p w14:paraId="310975C9" w14:textId="364874FF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3</w:t>
            </w:r>
          </w:p>
        </w:tc>
      </w:tr>
      <w:tr w:rsidR="00150DA7" w:rsidRPr="006E3BCE" w14:paraId="3F86B08E" w14:textId="52F86F5E" w:rsidTr="00AB01F7">
        <w:trPr>
          <w:trHeight w:val="278"/>
          <w:jc w:val="center"/>
        </w:trPr>
        <w:tc>
          <w:tcPr>
            <w:tcW w:w="1537" w:type="pct"/>
            <w:vMerge/>
            <w:tcBorders>
              <w:top w:val="nil"/>
              <w:bottom w:val="nil"/>
            </w:tcBorders>
            <w:vAlign w:val="center"/>
          </w:tcPr>
          <w:p w14:paraId="160B79C2" w14:textId="7777777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598F19" w14:textId="22BF0ABB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TN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BD7460" w14:textId="030CDA8C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45.54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2675EC" w14:textId="1F28D014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77</w:t>
            </w:r>
          </w:p>
        </w:tc>
        <w:tc>
          <w:tcPr>
            <w:tcW w:w="383" w:type="pct"/>
            <w:vAlign w:val="center"/>
          </w:tcPr>
          <w:p w14:paraId="1FD550B4" w14:textId="7DB2DA09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150DA7" w:rsidRPr="006E3BCE" w14:paraId="6CA52E12" w14:textId="5585BDEA" w:rsidTr="00AB01F7">
        <w:trPr>
          <w:trHeight w:val="278"/>
          <w:jc w:val="center"/>
        </w:trPr>
        <w:tc>
          <w:tcPr>
            <w:tcW w:w="1537" w:type="pct"/>
            <w:vMerge/>
            <w:tcBorders>
              <w:top w:val="nil"/>
              <w:bottom w:val="nil"/>
            </w:tcBorders>
            <w:vAlign w:val="center"/>
          </w:tcPr>
          <w:p w14:paraId="3CF85D09" w14:textId="7777777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301EEA" w14:textId="514AC870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AN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3A1F3B" w14:textId="7BC350FA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66.99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CCD21C" w14:textId="0F06832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10</w:t>
            </w:r>
          </w:p>
        </w:tc>
        <w:tc>
          <w:tcPr>
            <w:tcW w:w="383" w:type="pct"/>
            <w:vAlign w:val="center"/>
          </w:tcPr>
          <w:p w14:paraId="06D3A083" w14:textId="0152EFBA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1</w:t>
            </w:r>
          </w:p>
        </w:tc>
      </w:tr>
      <w:tr w:rsidR="00150DA7" w:rsidRPr="006E3BCE" w14:paraId="75D6A394" w14:textId="7FC187A5" w:rsidTr="00AB01F7">
        <w:trPr>
          <w:trHeight w:val="278"/>
          <w:jc w:val="center"/>
        </w:trPr>
        <w:tc>
          <w:tcPr>
            <w:tcW w:w="1537" w:type="pct"/>
            <w:vMerge/>
            <w:tcBorders>
              <w:top w:val="nil"/>
              <w:bottom w:val="nil"/>
            </w:tcBorders>
            <w:vAlign w:val="center"/>
          </w:tcPr>
          <w:p w14:paraId="2775E6DE" w14:textId="7777777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E567B2" w14:textId="1F15EEC6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AP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30BE5E" w14:textId="07E149A8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65.13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03CCDA" w14:textId="68D35C24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8</w:t>
            </w:r>
          </w:p>
        </w:tc>
        <w:tc>
          <w:tcPr>
            <w:tcW w:w="383" w:type="pct"/>
            <w:vAlign w:val="center"/>
          </w:tcPr>
          <w:p w14:paraId="3E7DBEC6" w14:textId="21E2EB3F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3</w:t>
            </w:r>
          </w:p>
        </w:tc>
      </w:tr>
      <w:tr w:rsidR="00150DA7" w:rsidRPr="006E3BCE" w14:paraId="3F0E9760" w14:textId="790C9941" w:rsidTr="00AB01F7">
        <w:trPr>
          <w:trHeight w:val="278"/>
          <w:jc w:val="center"/>
        </w:trPr>
        <w:tc>
          <w:tcPr>
            <w:tcW w:w="153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E95440D" w14:textId="7777777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464E638B" w14:textId="71268A5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AK</w:t>
            </w:r>
          </w:p>
        </w:tc>
        <w:tc>
          <w:tcPr>
            <w:tcW w:w="1109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0E550098" w14:textId="0F82AE1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4.20</w:t>
            </w:r>
          </w:p>
        </w:tc>
        <w:tc>
          <w:tcPr>
            <w:tcW w:w="692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6E048927" w14:textId="235C859D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25</w:t>
            </w:r>
          </w:p>
        </w:tc>
        <w:tc>
          <w:tcPr>
            <w:tcW w:w="383" w:type="pct"/>
            <w:vAlign w:val="center"/>
          </w:tcPr>
          <w:p w14:paraId="73603EF5" w14:textId="15317634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1</w:t>
            </w:r>
          </w:p>
        </w:tc>
      </w:tr>
      <w:tr w:rsidR="00150DA7" w:rsidRPr="006E3BCE" w14:paraId="6AA936F6" w14:textId="4E5C3005" w:rsidTr="00AB01F7">
        <w:trPr>
          <w:trHeight w:val="278"/>
          <w:jc w:val="center"/>
        </w:trPr>
        <w:tc>
          <w:tcPr>
            <w:tcW w:w="1537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69CE2565" w14:textId="49C99B80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Hg</w:t>
            </w:r>
            <w:r w:rsidRPr="006E3BC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E3BCE">
              <w:rPr>
                <w:rFonts w:ascii="Times New Roman" w:hAnsi="Times New Roman"/>
                <w:szCs w:val="21"/>
              </w:rPr>
              <w:t>content</w:t>
            </w:r>
            <w:r w:rsidRPr="006E3BCE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279" w:type="pc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2DD2219B" w14:textId="2000C81E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HCl</w:t>
            </w:r>
            <w:r w:rsidR="00566DD3" w:rsidRPr="006E3BCE">
              <w:rPr>
                <w:rFonts w:ascii="Times New Roman" w:hAnsi="Times New Roman" w:hint="eastAsia"/>
                <w:szCs w:val="21"/>
              </w:rPr>
              <w:t>-</w:t>
            </w:r>
            <w:r w:rsidRPr="006E3BCE">
              <w:rPr>
                <w:rFonts w:ascii="Times New Roman" w:hAnsi="Times New Roman"/>
                <w:szCs w:val="21"/>
              </w:rPr>
              <w:t>Hg</w:t>
            </w:r>
          </w:p>
        </w:tc>
        <w:tc>
          <w:tcPr>
            <w:tcW w:w="1109" w:type="pc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30FD0504" w14:textId="2F7E9DCB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1.69</w:t>
            </w:r>
          </w:p>
        </w:tc>
        <w:tc>
          <w:tcPr>
            <w:tcW w:w="692" w:type="pc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75B638AD" w14:textId="277852B5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383" w:type="pct"/>
            <w:vAlign w:val="center"/>
          </w:tcPr>
          <w:p w14:paraId="41AB02C3" w14:textId="219942A2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150DA7" w:rsidRPr="006E3BCE" w14:paraId="45F81CCA" w14:textId="5895CF9A" w:rsidTr="00AB01F7">
        <w:trPr>
          <w:trHeight w:val="278"/>
          <w:jc w:val="center"/>
        </w:trPr>
        <w:tc>
          <w:tcPr>
            <w:tcW w:w="153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14:paraId="7D862D8E" w14:textId="7777777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78AE6DC8" w14:textId="247D7F3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szCs w:val="21"/>
              </w:rPr>
              <w:t>THg</w:t>
            </w:r>
            <w:proofErr w:type="spellEnd"/>
          </w:p>
        </w:tc>
        <w:tc>
          <w:tcPr>
            <w:tcW w:w="1109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54A1CFE2" w14:textId="4E09BB0D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84.64</w:t>
            </w:r>
          </w:p>
        </w:tc>
        <w:tc>
          <w:tcPr>
            <w:tcW w:w="692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5EB0F6C7" w14:textId="6659BEA2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383" w:type="pct"/>
            <w:vAlign w:val="center"/>
          </w:tcPr>
          <w:p w14:paraId="064A1BD8" w14:textId="0467E73D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150DA7" w:rsidRPr="006E3BCE" w14:paraId="1C208C07" w14:textId="641AD93A" w:rsidTr="00AB01F7">
        <w:trPr>
          <w:trHeight w:val="278"/>
          <w:jc w:val="center"/>
        </w:trPr>
        <w:tc>
          <w:tcPr>
            <w:tcW w:w="1537" w:type="pct"/>
            <w:vMerge w:val="restart"/>
            <w:tcBorders>
              <w:top w:val="dotted" w:sz="4" w:space="0" w:color="auto"/>
            </w:tcBorders>
            <w:vAlign w:val="center"/>
          </w:tcPr>
          <w:p w14:paraId="3BA48F2F" w14:textId="01C2C33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  <w:lang w:val="en-US"/>
              </w:rPr>
              <w:t xml:space="preserve">Microbial diversity indices </w:t>
            </w:r>
            <w:r w:rsidRPr="006E3BCE">
              <w:rPr>
                <w:rFonts w:ascii="Times New Roman" w:hAnsi="Times New Roman" w:hint="eastAsia"/>
                <w:szCs w:val="21"/>
                <w:lang w:val="en-US"/>
              </w:rPr>
              <w:t xml:space="preserve">and </w:t>
            </w:r>
            <w:r w:rsidRPr="006E3BCE">
              <w:rPr>
                <w:rFonts w:ascii="Times New Roman" w:hAnsi="Times New Roman"/>
                <w:szCs w:val="21"/>
                <w:lang w:val="en-US"/>
              </w:rPr>
              <w:t>key bacterial genera</w:t>
            </w:r>
          </w:p>
        </w:tc>
        <w:tc>
          <w:tcPr>
            <w:tcW w:w="1279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5A754BD2" w14:textId="1F8E92DB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Chao1index</w:t>
            </w:r>
          </w:p>
        </w:tc>
        <w:tc>
          <w:tcPr>
            <w:tcW w:w="1109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0399BD57" w14:textId="1BF32FAF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9.12</w:t>
            </w:r>
          </w:p>
        </w:tc>
        <w:tc>
          <w:tcPr>
            <w:tcW w:w="692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3C01622F" w14:textId="5B791674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17</w:t>
            </w:r>
          </w:p>
        </w:tc>
        <w:tc>
          <w:tcPr>
            <w:tcW w:w="383" w:type="pct"/>
            <w:vAlign w:val="center"/>
          </w:tcPr>
          <w:p w14:paraId="750C62E7" w14:textId="18BE041A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7</w:t>
            </w:r>
          </w:p>
        </w:tc>
      </w:tr>
      <w:tr w:rsidR="00150DA7" w:rsidRPr="006E3BCE" w14:paraId="5CDEE833" w14:textId="773B3A24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68E653B8" w14:textId="77777777" w:rsidR="00B543AC" w:rsidRPr="006E3BCE" w:rsidRDefault="00B543AC" w:rsidP="00B543A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27A8B20D" w14:textId="3315DDAF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Observed species index</w:t>
            </w:r>
          </w:p>
        </w:tc>
        <w:tc>
          <w:tcPr>
            <w:tcW w:w="1109" w:type="pct"/>
            <w:noWrap/>
            <w:vAlign w:val="center"/>
            <w:hideMark/>
          </w:tcPr>
          <w:p w14:paraId="741F4B4F" w14:textId="4F5F3DBA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61.64</w:t>
            </w:r>
          </w:p>
        </w:tc>
        <w:tc>
          <w:tcPr>
            <w:tcW w:w="692" w:type="pct"/>
            <w:noWrap/>
            <w:vAlign w:val="center"/>
            <w:hideMark/>
          </w:tcPr>
          <w:p w14:paraId="6F990843" w14:textId="13CFDD64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17</w:t>
            </w:r>
          </w:p>
        </w:tc>
        <w:tc>
          <w:tcPr>
            <w:tcW w:w="383" w:type="pct"/>
            <w:vAlign w:val="center"/>
          </w:tcPr>
          <w:p w14:paraId="36326B98" w14:textId="383D7DE0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4</w:t>
            </w:r>
          </w:p>
        </w:tc>
      </w:tr>
      <w:tr w:rsidR="00150DA7" w:rsidRPr="006E3BCE" w14:paraId="1817556A" w14:textId="47566B14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521B62C8" w14:textId="77777777" w:rsidR="00B543AC" w:rsidRPr="006E3BCE" w:rsidRDefault="00B543AC" w:rsidP="00B543A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6E7EE216" w14:textId="6726AF2E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Shannon index</w:t>
            </w:r>
          </w:p>
        </w:tc>
        <w:tc>
          <w:tcPr>
            <w:tcW w:w="1109" w:type="pct"/>
            <w:noWrap/>
            <w:vAlign w:val="center"/>
            <w:hideMark/>
          </w:tcPr>
          <w:p w14:paraId="35667676" w14:textId="286D107C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66.98</w:t>
            </w:r>
          </w:p>
        </w:tc>
        <w:tc>
          <w:tcPr>
            <w:tcW w:w="692" w:type="pct"/>
            <w:noWrap/>
            <w:vAlign w:val="center"/>
            <w:hideMark/>
          </w:tcPr>
          <w:p w14:paraId="36DB59F8" w14:textId="7B1E1FA3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9</w:t>
            </w:r>
          </w:p>
        </w:tc>
        <w:tc>
          <w:tcPr>
            <w:tcW w:w="383" w:type="pct"/>
            <w:vAlign w:val="center"/>
          </w:tcPr>
          <w:p w14:paraId="5956B555" w14:textId="45C53B3D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2</w:t>
            </w:r>
          </w:p>
        </w:tc>
      </w:tr>
      <w:tr w:rsidR="00150DA7" w:rsidRPr="006E3BCE" w14:paraId="0DB8A067" w14:textId="6E775A43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24F2D06F" w14:textId="77777777" w:rsidR="00B543AC" w:rsidRPr="006E3BCE" w:rsidRDefault="00B543AC" w:rsidP="00B543A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52348093" w14:textId="7FA98225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Simpson index</w:t>
            </w:r>
          </w:p>
        </w:tc>
        <w:tc>
          <w:tcPr>
            <w:tcW w:w="1109" w:type="pct"/>
            <w:noWrap/>
            <w:vAlign w:val="center"/>
            <w:hideMark/>
          </w:tcPr>
          <w:p w14:paraId="76048879" w14:textId="4DB0B21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46.24</w:t>
            </w:r>
          </w:p>
        </w:tc>
        <w:tc>
          <w:tcPr>
            <w:tcW w:w="692" w:type="pct"/>
            <w:noWrap/>
            <w:vAlign w:val="center"/>
            <w:hideMark/>
          </w:tcPr>
          <w:p w14:paraId="26F485AA" w14:textId="0EAC07C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50</w:t>
            </w:r>
          </w:p>
        </w:tc>
        <w:tc>
          <w:tcPr>
            <w:tcW w:w="383" w:type="pct"/>
            <w:vAlign w:val="center"/>
          </w:tcPr>
          <w:p w14:paraId="73CEBB1E" w14:textId="375CB778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4</w:t>
            </w:r>
          </w:p>
        </w:tc>
      </w:tr>
      <w:tr w:rsidR="00150DA7" w:rsidRPr="006E3BCE" w14:paraId="0ED6B2BE" w14:textId="5CED54A0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4B15FC8D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7EEE5A7E" w14:textId="12330A12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Acidothermus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62C001D0" w14:textId="78B30959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60.74</w:t>
            </w:r>
          </w:p>
        </w:tc>
        <w:tc>
          <w:tcPr>
            <w:tcW w:w="692" w:type="pct"/>
            <w:noWrap/>
            <w:vAlign w:val="center"/>
            <w:hideMark/>
          </w:tcPr>
          <w:p w14:paraId="7B1279C7" w14:textId="077A940C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16</w:t>
            </w:r>
          </w:p>
        </w:tc>
        <w:tc>
          <w:tcPr>
            <w:tcW w:w="383" w:type="pct"/>
            <w:vAlign w:val="center"/>
          </w:tcPr>
          <w:p w14:paraId="17D4592A" w14:textId="69D342B8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6</w:t>
            </w:r>
          </w:p>
        </w:tc>
      </w:tr>
      <w:tr w:rsidR="00150DA7" w:rsidRPr="006E3BCE" w14:paraId="5D374EAD" w14:textId="486D6E55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34F282BE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5D93E8C8" w14:textId="258686EA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Bradyrhizobium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19E0DD94" w14:textId="048E3574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6.83</w:t>
            </w:r>
          </w:p>
        </w:tc>
        <w:tc>
          <w:tcPr>
            <w:tcW w:w="692" w:type="pct"/>
            <w:noWrap/>
            <w:vAlign w:val="center"/>
            <w:hideMark/>
          </w:tcPr>
          <w:p w14:paraId="62A1333B" w14:textId="5EA5533E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383" w:type="pct"/>
            <w:vAlign w:val="center"/>
          </w:tcPr>
          <w:p w14:paraId="292E970F" w14:textId="406D4CFD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150DA7" w:rsidRPr="006E3BCE" w14:paraId="57D13F4E" w14:textId="7B65EEAA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36E9BE82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2DD2206F" w14:textId="568E94A7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Rokubacteriales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6BA8F540" w14:textId="077762E5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81.23</w:t>
            </w:r>
          </w:p>
        </w:tc>
        <w:tc>
          <w:tcPr>
            <w:tcW w:w="692" w:type="pct"/>
            <w:noWrap/>
            <w:vAlign w:val="center"/>
            <w:hideMark/>
          </w:tcPr>
          <w:p w14:paraId="4BD57AB5" w14:textId="0A1997DA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383" w:type="pct"/>
            <w:vAlign w:val="center"/>
          </w:tcPr>
          <w:p w14:paraId="1081F642" w14:textId="4E45913A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150DA7" w:rsidRPr="006E3BCE" w14:paraId="595BD0C2" w14:textId="64D0F740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322A3901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11766D1A" w14:textId="403E5406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Nocardioides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47933547" w14:textId="12E3439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2.37</w:t>
            </w:r>
          </w:p>
        </w:tc>
        <w:tc>
          <w:tcPr>
            <w:tcW w:w="692" w:type="pct"/>
            <w:noWrap/>
            <w:vAlign w:val="center"/>
            <w:hideMark/>
          </w:tcPr>
          <w:p w14:paraId="756FB410" w14:textId="33A3BC16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43</w:t>
            </w:r>
          </w:p>
        </w:tc>
        <w:tc>
          <w:tcPr>
            <w:tcW w:w="383" w:type="pct"/>
            <w:vAlign w:val="center"/>
          </w:tcPr>
          <w:p w14:paraId="3FAA31B6" w14:textId="796C2451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2</w:t>
            </w:r>
          </w:p>
        </w:tc>
      </w:tr>
      <w:tr w:rsidR="00150DA7" w:rsidRPr="006E3BCE" w14:paraId="2BB2D385" w14:textId="7F41D653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7387D7DF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32648190" w14:textId="18D9B880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E3BCE">
              <w:rPr>
                <w:rFonts w:ascii="Times New Roman" w:hAnsi="Times New Roman"/>
                <w:i/>
                <w:iCs/>
                <w:szCs w:val="21"/>
              </w:rPr>
              <w:t>Mycobacterium</w:t>
            </w:r>
          </w:p>
        </w:tc>
        <w:tc>
          <w:tcPr>
            <w:tcW w:w="1109" w:type="pct"/>
            <w:noWrap/>
            <w:vAlign w:val="center"/>
            <w:hideMark/>
          </w:tcPr>
          <w:p w14:paraId="7CE3DF5F" w14:textId="2B736A7D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6.99</w:t>
            </w:r>
          </w:p>
        </w:tc>
        <w:tc>
          <w:tcPr>
            <w:tcW w:w="692" w:type="pct"/>
            <w:noWrap/>
            <w:vAlign w:val="center"/>
            <w:hideMark/>
          </w:tcPr>
          <w:p w14:paraId="4CFD47A8" w14:textId="05C916BB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19</w:t>
            </w:r>
          </w:p>
        </w:tc>
        <w:tc>
          <w:tcPr>
            <w:tcW w:w="383" w:type="pct"/>
            <w:vAlign w:val="center"/>
          </w:tcPr>
          <w:p w14:paraId="1BC82BBC" w14:textId="5104E707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0</w:t>
            </w:r>
          </w:p>
        </w:tc>
      </w:tr>
      <w:tr w:rsidR="00150DA7" w:rsidRPr="006E3BCE" w14:paraId="0B723A6D" w14:textId="69428F41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42F82E9D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066966D8" w14:textId="3D7169E4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Conexibacter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64F4E0DF" w14:textId="0E79A4D5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6.88</w:t>
            </w:r>
          </w:p>
        </w:tc>
        <w:tc>
          <w:tcPr>
            <w:tcW w:w="692" w:type="pct"/>
            <w:noWrap/>
            <w:vAlign w:val="center"/>
            <w:hideMark/>
          </w:tcPr>
          <w:p w14:paraId="2163C466" w14:textId="6BB528E3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383" w:type="pct"/>
            <w:vAlign w:val="center"/>
          </w:tcPr>
          <w:p w14:paraId="397EA727" w14:textId="488F4BA0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150DA7" w:rsidRPr="006E3BCE" w14:paraId="1EC359EB" w14:textId="4ADF4448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7D2CCFEA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38381202" w14:textId="46210E42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Haliangium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6A03B26F" w14:textId="1FEE7E6F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4.07</w:t>
            </w:r>
          </w:p>
        </w:tc>
        <w:tc>
          <w:tcPr>
            <w:tcW w:w="692" w:type="pct"/>
            <w:noWrap/>
            <w:vAlign w:val="center"/>
            <w:hideMark/>
          </w:tcPr>
          <w:p w14:paraId="2AE14290" w14:textId="1B75267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383" w:type="pct"/>
            <w:vAlign w:val="center"/>
          </w:tcPr>
          <w:p w14:paraId="724B5213" w14:textId="21195450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150DA7" w:rsidRPr="006E3BCE" w14:paraId="486446B5" w14:textId="4E988D86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6E09A6CE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475D4A69" w14:textId="3B315153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Gaiella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31C42F6E" w14:textId="785086C7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81.97</w:t>
            </w:r>
          </w:p>
        </w:tc>
        <w:tc>
          <w:tcPr>
            <w:tcW w:w="692" w:type="pct"/>
            <w:noWrap/>
            <w:vAlign w:val="center"/>
            <w:hideMark/>
          </w:tcPr>
          <w:p w14:paraId="4E5C5CE3" w14:textId="444F764E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383" w:type="pct"/>
            <w:vAlign w:val="center"/>
          </w:tcPr>
          <w:p w14:paraId="4D7A39CD" w14:textId="3D2E539D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150DA7" w:rsidRPr="006E3BCE" w14:paraId="6A576EA9" w14:textId="65084B6E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59A76812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49F96A37" w14:textId="03511BE2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Solirubrobacter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16B1F8AB" w14:textId="377A6B79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4.11</w:t>
            </w:r>
          </w:p>
        </w:tc>
        <w:tc>
          <w:tcPr>
            <w:tcW w:w="692" w:type="pct"/>
            <w:noWrap/>
            <w:vAlign w:val="center"/>
            <w:hideMark/>
          </w:tcPr>
          <w:p w14:paraId="449D872C" w14:textId="6E79D254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5</w:t>
            </w:r>
          </w:p>
        </w:tc>
        <w:tc>
          <w:tcPr>
            <w:tcW w:w="383" w:type="pct"/>
            <w:vAlign w:val="center"/>
          </w:tcPr>
          <w:p w14:paraId="0A42B2A0" w14:textId="3C2F6F8F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150DA7" w:rsidRPr="006E3BCE" w14:paraId="4316CBA9" w14:textId="3BCB5AAC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527A1925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373D34C5" w14:textId="06505283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Rubrobacter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0C1B1B39" w14:textId="5286C465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78.42</w:t>
            </w:r>
          </w:p>
        </w:tc>
        <w:tc>
          <w:tcPr>
            <w:tcW w:w="692" w:type="pct"/>
            <w:noWrap/>
            <w:vAlign w:val="center"/>
            <w:hideMark/>
          </w:tcPr>
          <w:p w14:paraId="06F01308" w14:textId="1729357A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383" w:type="pct"/>
            <w:vAlign w:val="center"/>
          </w:tcPr>
          <w:p w14:paraId="03625B52" w14:textId="5FD1CE36" w:rsidR="00B543AC" w:rsidRPr="006E3BCE" w:rsidRDefault="00822333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150DA7" w:rsidRPr="006E3BCE" w14:paraId="7CF97343" w14:textId="6F55FC4D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3B9AD0DC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5C8FDD3F" w14:textId="31238B11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Micromonospora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07611039" w14:textId="22F55A8B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7.48</w:t>
            </w:r>
          </w:p>
        </w:tc>
        <w:tc>
          <w:tcPr>
            <w:tcW w:w="692" w:type="pct"/>
            <w:noWrap/>
            <w:vAlign w:val="center"/>
            <w:hideMark/>
          </w:tcPr>
          <w:p w14:paraId="31B80DE2" w14:textId="399F5C71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23</w:t>
            </w:r>
          </w:p>
        </w:tc>
        <w:tc>
          <w:tcPr>
            <w:tcW w:w="383" w:type="pct"/>
            <w:vAlign w:val="center"/>
          </w:tcPr>
          <w:p w14:paraId="50BD19EC" w14:textId="104173B7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9</w:t>
            </w:r>
          </w:p>
        </w:tc>
      </w:tr>
      <w:tr w:rsidR="00150DA7" w:rsidRPr="006E3BCE" w14:paraId="334EDBE2" w14:textId="019847A2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0F850C6E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08C7BB38" w14:textId="3D4B5EEA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Candidatus_Solibacter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6ECAF8C7" w14:textId="31AA1BA4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8.20</w:t>
            </w:r>
          </w:p>
        </w:tc>
        <w:tc>
          <w:tcPr>
            <w:tcW w:w="692" w:type="pct"/>
            <w:noWrap/>
            <w:vAlign w:val="center"/>
            <w:hideMark/>
          </w:tcPr>
          <w:p w14:paraId="7BB6EA7E" w14:textId="65F32C15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416</w:t>
            </w:r>
          </w:p>
        </w:tc>
        <w:tc>
          <w:tcPr>
            <w:tcW w:w="383" w:type="pct"/>
            <w:vAlign w:val="center"/>
          </w:tcPr>
          <w:p w14:paraId="4A00BD9C" w14:textId="714C8553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26</w:t>
            </w:r>
          </w:p>
        </w:tc>
      </w:tr>
      <w:tr w:rsidR="00150DA7" w:rsidRPr="006E3BCE" w14:paraId="52E23E4A" w14:textId="1976E683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276B94B5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73564D88" w14:textId="7E3A8E21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Blastococcus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652D37E4" w14:textId="3CEF02BD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57.94</w:t>
            </w:r>
          </w:p>
        </w:tc>
        <w:tc>
          <w:tcPr>
            <w:tcW w:w="692" w:type="pct"/>
            <w:noWrap/>
            <w:vAlign w:val="center"/>
            <w:hideMark/>
          </w:tcPr>
          <w:p w14:paraId="12C60CB5" w14:textId="3848CFB9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25</w:t>
            </w:r>
          </w:p>
        </w:tc>
        <w:tc>
          <w:tcPr>
            <w:tcW w:w="383" w:type="pct"/>
            <w:vAlign w:val="center"/>
          </w:tcPr>
          <w:p w14:paraId="0175F08F" w14:textId="1956E6A0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8</w:t>
            </w:r>
          </w:p>
        </w:tc>
      </w:tr>
      <w:tr w:rsidR="00150DA7" w:rsidRPr="006E3BCE" w14:paraId="3B3B740E" w14:textId="249A3D92" w:rsidTr="00AB01F7">
        <w:trPr>
          <w:trHeight w:val="278"/>
          <w:jc w:val="center"/>
        </w:trPr>
        <w:tc>
          <w:tcPr>
            <w:tcW w:w="1537" w:type="pct"/>
            <w:vMerge/>
            <w:vAlign w:val="center"/>
          </w:tcPr>
          <w:p w14:paraId="2E527BD4" w14:textId="77777777" w:rsidR="00B543AC" w:rsidRPr="006E3BCE" w:rsidRDefault="00B543AC" w:rsidP="00B543AC">
            <w:pPr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4C7C821C" w14:textId="65349C06" w:rsidR="00B543AC" w:rsidRPr="006E3BCE" w:rsidRDefault="00B543AC" w:rsidP="007F6FE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6E3BCE">
              <w:rPr>
                <w:rFonts w:ascii="Times New Roman" w:hAnsi="Times New Roman"/>
                <w:i/>
                <w:iCs/>
                <w:szCs w:val="21"/>
              </w:rPr>
              <w:t>Microvirga</w:t>
            </w:r>
            <w:proofErr w:type="spellEnd"/>
          </w:p>
        </w:tc>
        <w:tc>
          <w:tcPr>
            <w:tcW w:w="1109" w:type="pct"/>
            <w:noWrap/>
            <w:vAlign w:val="center"/>
            <w:hideMark/>
          </w:tcPr>
          <w:p w14:paraId="0D26B40A" w14:textId="5C55B57C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60.90</w:t>
            </w:r>
          </w:p>
        </w:tc>
        <w:tc>
          <w:tcPr>
            <w:tcW w:w="692" w:type="pct"/>
            <w:noWrap/>
            <w:vAlign w:val="center"/>
            <w:hideMark/>
          </w:tcPr>
          <w:p w14:paraId="20D58AD3" w14:textId="5F20489C" w:rsidR="00B543AC" w:rsidRPr="006E3BCE" w:rsidRDefault="00B543AC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/>
                <w:szCs w:val="21"/>
              </w:rPr>
              <w:t>0.018</w:t>
            </w:r>
          </w:p>
        </w:tc>
        <w:tc>
          <w:tcPr>
            <w:tcW w:w="383" w:type="pct"/>
            <w:vAlign w:val="center"/>
          </w:tcPr>
          <w:p w14:paraId="4C38D68B" w14:textId="2B846045" w:rsidR="00B543AC" w:rsidRPr="006E3BCE" w:rsidRDefault="00150DA7" w:rsidP="007F6FEB">
            <w:pPr>
              <w:jc w:val="center"/>
              <w:rPr>
                <w:rFonts w:ascii="Times New Roman" w:hAnsi="Times New Roman"/>
                <w:szCs w:val="21"/>
              </w:rPr>
            </w:pPr>
            <w:r w:rsidRPr="006E3BCE">
              <w:rPr>
                <w:rFonts w:ascii="Times New Roman" w:hAnsi="Times New Roman" w:hint="eastAsia"/>
                <w:szCs w:val="21"/>
              </w:rPr>
              <w:t>15</w:t>
            </w:r>
          </w:p>
        </w:tc>
      </w:tr>
    </w:tbl>
    <w:p w14:paraId="7B772C7F" w14:textId="77C698A8" w:rsidR="00F97A17" w:rsidRDefault="00F97A17"/>
    <w:bookmarkEnd w:id="1"/>
    <w:p w14:paraId="2667A312" w14:textId="77777777" w:rsidR="00566DD3" w:rsidRDefault="00566DD3"/>
    <w:sectPr w:rsidR="00566DD3" w:rsidSect="00F07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C2764" w14:textId="77777777" w:rsidR="004338C3" w:rsidRDefault="004338C3" w:rsidP="00F97A17">
      <w:r>
        <w:separator/>
      </w:r>
    </w:p>
  </w:endnote>
  <w:endnote w:type="continuationSeparator" w:id="0">
    <w:p w14:paraId="07FCE7BE" w14:textId="77777777" w:rsidR="004338C3" w:rsidRDefault="004338C3" w:rsidP="00F97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6B3D9" w14:textId="77777777" w:rsidR="004338C3" w:rsidRDefault="004338C3" w:rsidP="00F97A17">
      <w:r>
        <w:separator/>
      </w:r>
    </w:p>
  </w:footnote>
  <w:footnote w:type="continuationSeparator" w:id="0">
    <w:p w14:paraId="19ECD51D" w14:textId="77777777" w:rsidR="004338C3" w:rsidRDefault="004338C3" w:rsidP="00F97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DC"/>
    <w:rsid w:val="000C2993"/>
    <w:rsid w:val="00150DA7"/>
    <w:rsid w:val="001A1812"/>
    <w:rsid w:val="0024045E"/>
    <w:rsid w:val="00245855"/>
    <w:rsid w:val="002571B5"/>
    <w:rsid w:val="00257A66"/>
    <w:rsid w:val="002A7288"/>
    <w:rsid w:val="002D06DC"/>
    <w:rsid w:val="00351D26"/>
    <w:rsid w:val="003D2EA1"/>
    <w:rsid w:val="00416350"/>
    <w:rsid w:val="004338C3"/>
    <w:rsid w:val="00485FA2"/>
    <w:rsid w:val="004A44DD"/>
    <w:rsid w:val="004E0A5A"/>
    <w:rsid w:val="0056424A"/>
    <w:rsid w:val="00566DD3"/>
    <w:rsid w:val="006167A4"/>
    <w:rsid w:val="006B0DA1"/>
    <w:rsid w:val="006D02AC"/>
    <w:rsid w:val="006E3BCE"/>
    <w:rsid w:val="00711D25"/>
    <w:rsid w:val="007B0585"/>
    <w:rsid w:val="007F6FEB"/>
    <w:rsid w:val="00822333"/>
    <w:rsid w:val="009B0ECF"/>
    <w:rsid w:val="009E3698"/>
    <w:rsid w:val="009F5C50"/>
    <w:rsid w:val="00AB01F7"/>
    <w:rsid w:val="00AB2F41"/>
    <w:rsid w:val="00B543AC"/>
    <w:rsid w:val="00B562C6"/>
    <w:rsid w:val="00C000C6"/>
    <w:rsid w:val="00C2454C"/>
    <w:rsid w:val="00C67350"/>
    <w:rsid w:val="00CC19B7"/>
    <w:rsid w:val="00D04BE6"/>
    <w:rsid w:val="00D4007D"/>
    <w:rsid w:val="00DC3536"/>
    <w:rsid w:val="00ED1736"/>
    <w:rsid w:val="00EF04A9"/>
    <w:rsid w:val="00F07B43"/>
    <w:rsid w:val="00F90E35"/>
    <w:rsid w:val="00F9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3D8AB1"/>
  <w15:chartTrackingRefBased/>
  <w15:docId w15:val="{2E9F266B-FC75-479D-86B6-45CCE227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A17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6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6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6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6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6D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6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6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6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6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6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6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6D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6DC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6D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6D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6D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6D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D06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6D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6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6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6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6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6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6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6D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7A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7A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7A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A1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7A17"/>
  </w:style>
  <w:style w:type="table" w:styleId="TableGrid">
    <w:name w:val="Table Grid"/>
    <w:basedOn w:val="TableNormal"/>
    <w:uiPriority w:val="39"/>
    <w:rsid w:val="00F9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E36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6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芬 陈</dc:creator>
  <cp:keywords/>
  <dc:description/>
  <cp:lastModifiedBy>Adaeze Catherine Awogu</cp:lastModifiedBy>
  <cp:revision>99</cp:revision>
  <dcterms:created xsi:type="dcterms:W3CDTF">2025-02-27T12:03:00Z</dcterms:created>
  <dcterms:modified xsi:type="dcterms:W3CDTF">2025-12-02T12:37:00Z</dcterms:modified>
</cp:coreProperties>
</file>